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5E855" w14:textId="24C0B590" w:rsidR="00BB7568" w:rsidRPr="001D0B91" w:rsidRDefault="00BB7568" w:rsidP="002B4231">
      <w:pPr>
        <w:spacing w:after="0" w:line="240" w:lineRule="auto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</w:p>
    <w:p w14:paraId="62764476" w14:textId="4AC4B86E" w:rsidR="00261EAB" w:rsidRPr="001D0B91" w:rsidRDefault="002B4231" w:rsidP="00261EAB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1D0B91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714367" w:rsidRPr="001D0B91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Pr="001D0B91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4</w:t>
      </w:r>
      <w:r w:rsidR="00763A33" w:rsidRPr="001D0B91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="00261EAB" w:rsidRPr="001D0B91">
        <w:rPr>
          <w:rFonts w:ascii="Arial" w:hAnsi="Arial" w:cs="Arial"/>
          <w:sz w:val="24"/>
          <w:szCs w:val="24"/>
          <w:lang w:val="en-US"/>
        </w:rPr>
        <w:t>Comparison of preoperative</w:t>
      </w:r>
      <w:r w:rsidR="00971E71" w:rsidRPr="001D0B91">
        <w:rPr>
          <w:rFonts w:ascii="Arial" w:hAnsi="Arial" w:cs="Arial"/>
          <w:sz w:val="24"/>
          <w:szCs w:val="24"/>
          <w:lang w:val="en-US"/>
        </w:rPr>
        <w:t>,</w:t>
      </w:r>
      <w:r w:rsidR="00261EAB" w:rsidRPr="001D0B91">
        <w:rPr>
          <w:rFonts w:ascii="Arial" w:hAnsi="Arial" w:cs="Arial"/>
          <w:sz w:val="24"/>
          <w:szCs w:val="24"/>
          <w:lang w:val="en-US"/>
        </w:rPr>
        <w:t xml:space="preserve"> postoperative first day and month RDUS parameters of the affected kidney according to presence of hydronephrosis</w:t>
      </w:r>
    </w:p>
    <w:p w14:paraId="3CD54A1A" w14:textId="6E2D3C67" w:rsidR="00763A33" w:rsidRPr="001D0B91" w:rsidRDefault="00763A33" w:rsidP="00261EAB">
      <w:pPr>
        <w:pStyle w:val="BodyText21"/>
        <w:spacing w:before="0" w:line="360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oKlavuzu"/>
        <w:tblW w:w="9434" w:type="dxa"/>
        <w:tblInd w:w="-170" w:type="dxa"/>
        <w:tblLook w:val="04A0" w:firstRow="1" w:lastRow="0" w:firstColumn="1" w:lastColumn="0" w:noHBand="0" w:noVBand="1"/>
      </w:tblPr>
      <w:tblGrid>
        <w:gridCol w:w="2889"/>
        <w:gridCol w:w="1004"/>
        <w:gridCol w:w="1660"/>
        <w:gridCol w:w="1004"/>
        <w:gridCol w:w="1664"/>
        <w:gridCol w:w="1213"/>
      </w:tblGrid>
      <w:tr w:rsidR="00763A33" w:rsidRPr="001D0B91" w14:paraId="425BB867" w14:textId="77777777" w:rsidTr="004E041B">
        <w:trPr>
          <w:trHeight w:val="340"/>
        </w:trPr>
        <w:tc>
          <w:tcPr>
            <w:tcW w:w="2891" w:type="dxa"/>
            <w:vMerge w:val="restart"/>
          </w:tcPr>
          <w:p w14:paraId="5D8891C6" w14:textId="77777777" w:rsidR="00763A33" w:rsidRPr="001D0B91" w:rsidRDefault="00763A33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63" w:type="dxa"/>
            <w:gridSpan w:val="2"/>
          </w:tcPr>
          <w:p w14:paraId="5B4D39F6" w14:textId="388AA74E" w:rsidR="00763A33" w:rsidRPr="001D0B91" w:rsidRDefault="005356FE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t hydronephrotic</w:t>
            </w:r>
          </w:p>
          <w:p w14:paraId="3CB574D3" w14:textId="7777777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: 35)</w:t>
            </w:r>
          </w:p>
        </w:tc>
        <w:tc>
          <w:tcPr>
            <w:tcW w:w="2667" w:type="dxa"/>
            <w:gridSpan w:val="2"/>
          </w:tcPr>
          <w:p w14:paraId="184F900E" w14:textId="14A1B0F3" w:rsidR="00763A33" w:rsidRPr="001D0B91" w:rsidRDefault="005356FE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ydronephrotic</w:t>
            </w:r>
          </w:p>
          <w:p w14:paraId="3F5634EA" w14:textId="7777777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: 10)</w:t>
            </w:r>
          </w:p>
        </w:tc>
        <w:tc>
          <w:tcPr>
            <w:tcW w:w="1213" w:type="dxa"/>
            <w:vMerge w:val="restart"/>
          </w:tcPr>
          <w:p w14:paraId="6938C7F4" w14:textId="0392CB9E" w:rsidR="00763A33" w:rsidRPr="001D0B91" w:rsidRDefault="00763A33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 </w:t>
            </w:r>
            <w:r w:rsidR="00971E71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763A33" w:rsidRPr="001D0B91" w14:paraId="785A5D7E" w14:textId="77777777" w:rsidTr="004E041B">
        <w:trPr>
          <w:trHeight w:val="340"/>
        </w:trPr>
        <w:tc>
          <w:tcPr>
            <w:tcW w:w="2891" w:type="dxa"/>
            <w:vMerge/>
          </w:tcPr>
          <w:p w14:paraId="53BE1C50" w14:textId="77777777" w:rsidR="00763A33" w:rsidRPr="001D0B91" w:rsidRDefault="00763A33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14:paraId="3F50FB2F" w14:textId="00514656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Med</w:t>
            </w:r>
            <w:r w:rsidR="00971E71" w:rsidRPr="001D0B91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an</w:t>
            </w:r>
          </w:p>
        </w:tc>
        <w:tc>
          <w:tcPr>
            <w:tcW w:w="1660" w:type="dxa"/>
          </w:tcPr>
          <w:p w14:paraId="20C116EA" w14:textId="48A20E9E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Min</w:t>
            </w:r>
            <w:r w:rsidR="00971E7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-Ma</w:t>
            </w:r>
            <w:r w:rsidR="00971E71" w:rsidRPr="001D0B91">
              <w:rPr>
                <w:rFonts w:ascii="Arial" w:hAnsi="Arial" w:cs="Arial"/>
                <w:sz w:val="24"/>
                <w:szCs w:val="24"/>
                <w:lang w:val="en-US"/>
              </w:rPr>
              <w:t>x.</w:t>
            </w:r>
          </w:p>
        </w:tc>
        <w:tc>
          <w:tcPr>
            <w:tcW w:w="1003" w:type="dxa"/>
          </w:tcPr>
          <w:p w14:paraId="2A98C482" w14:textId="2ADE8C4B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Med</w:t>
            </w:r>
            <w:r w:rsidR="00971E71" w:rsidRPr="001D0B91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an</w:t>
            </w:r>
          </w:p>
        </w:tc>
        <w:tc>
          <w:tcPr>
            <w:tcW w:w="1664" w:type="dxa"/>
          </w:tcPr>
          <w:p w14:paraId="41B77D3A" w14:textId="579D4D0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Min</w:t>
            </w:r>
            <w:r w:rsidR="00971E7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-Ma</w:t>
            </w:r>
            <w:r w:rsidR="00971E71" w:rsidRPr="001D0B91">
              <w:rPr>
                <w:rFonts w:ascii="Arial" w:hAnsi="Arial" w:cs="Arial"/>
                <w:sz w:val="24"/>
                <w:szCs w:val="24"/>
                <w:lang w:val="en-US"/>
              </w:rPr>
              <w:t>x.</w:t>
            </w:r>
          </w:p>
        </w:tc>
        <w:tc>
          <w:tcPr>
            <w:tcW w:w="1213" w:type="dxa"/>
            <w:vMerge/>
          </w:tcPr>
          <w:p w14:paraId="374BF748" w14:textId="7777777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63A33" w:rsidRPr="001D0B91" w14:paraId="15F13254" w14:textId="77777777" w:rsidTr="004E041B">
        <w:trPr>
          <w:trHeight w:val="340"/>
        </w:trPr>
        <w:tc>
          <w:tcPr>
            <w:tcW w:w="2891" w:type="dxa"/>
          </w:tcPr>
          <w:p w14:paraId="3DC1B0E5" w14:textId="4EBA7E96" w:rsidR="00763A33" w:rsidRPr="001D0B91" w:rsidRDefault="00763A33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</w:t>
            </w:r>
            <w:r w:rsidR="005356FE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gmental PSV</w:t>
            </w:r>
          </w:p>
        </w:tc>
        <w:tc>
          <w:tcPr>
            <w:tcW w:w="1003" w:type="dxa"/>
          </w:tcPr>
          <w:p w14:paraId="4AAC2046" w14:textId="040E5140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3</w:t>
            </w:r>
          </w:p>
        </w:tc>
        <w:tc>
          <w:tcPr>
            <w:tcW w:w="1660" w:type="dxa"/>
          </w:tcPr>
          <w:p w14:paraId="485F0A86" w14:textId="11AD079A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5-7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003" w:type="dxa"/>
          </w:tcPr>
          <w:p w14:paraId="0123A281" w14:textId="20C552B9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664" w:type="dxa"/>
          </w:tcPr>
          <w:p w14:paraId="4F1DF0F3" w14:textId="1482CDA1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8-74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213" w:type="dxa"/>
          </w:tcPr>
          <w:p w14:paraId="4AB17C0F" w14:textId="109F727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75</w:t>
            </w:r>
          </w:p>
        </w:tc>
      </w:tr>
      <w:tr w:rsidR="00763A33" w:rsidRPr="001D0B91" w14:paraId="14E19B19" w14:textId="77777777" w:rsidTr="004E041B">
        <w:trPr>
          <w:trHeight w:val="340"/>
        </w:trPr>
        <w:tc>
          <w:tcPr>
            <w:tcW w:w="2891" w:type="dxa"/>
          </w:tcPr>
          <w:p w14:paraId="6124830D" w14:textId="0A0FC0DC" w:rsidR="00763A33" w:rsidRPr="001D0B91" w:rsidRDefault="005356FE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gmental EDV</w:t>
            </w:r>
          </w:p>
        </w:tc>
        <w:tc>
          <w:tcPr>
            <w:tcW w:w="1003" w:type="dxa"/>
          </w:tcPr>
          <w:p w14:paraId="50C46EF3" w14:textId="7777777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660" w:type="dxa"/>
          </w:tcPr>
          <w:p w14:paraId="1AE14954" w14:textId="361A609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7-25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003" w:type="dxa"/>
          </w:tcPr>
          <w:p w14:paraId="4FC6E851" w14:textId="4E68D416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65</w:t>
            </w:r>
          </w:p>
        </w:tc>
        <w:tc>
          <w:tcPr>
            <w:tcW w:w="1664" w:type="dxa"/>
          </w:tcPr>
          <w:p w14:paraId="1CCB4C3C" w14:textId="6512C904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-3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6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2</w:t>
            </w:r>
          </w:p>
        </w:tc>
        <w:tc>
          <w:tcPr>
            <w:tcW w:w="1213" w:type="dxa"/>
          </w:tcPr>
          <w:p w14:paraId="3E386759" w14:textId="23BDD28B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38</w:t>
            </w:r>
          </w:p>
        </w:tc>
      </w:tr>
      <w:tr w:rsidR="00763A33" w:rsidRPr="001D0B91" w14:paraId="77D7892F" w14:textId="77777777" w:rsidTr="004E041B">
        <w:trPr>
          <w:trHeight w:val="340"/>
        </w:trPr>
        <w:tc>
          <w:tcPr>
            <w:tcW w:w="2891" w:type="dxa"/>
          </w:tcPr>
          <w:p w14:paraId="2E07D8C9" w14:textId="37CE032C" w:rsidR="00763A33" w:rsidRPr="001D0B91" w:rsidRDefault="005356FE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reop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gmental RI</w:t>
            </w:r>
          </w:p>
        </w:tc>
        <w:tc>
          <w:tcPr>
            <w:tcW w:w="1003" w:type="dxa"/>
          </w:tcPr>
          <w:p w14:paraId="7E147487" w14:textId="55440F2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2</w:t>
            </w:r>
          </w:p>
        </w:tc>
        <w:tc>
          <w:tcPr>
            <w:tcW w:w="1660" w:type="dxa"/>
          </w:tcPr>
          <w:p w14:paraId="71C75341" w14:textId="6C53C26A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5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1003" w:type="dxa"/>
          </w:tcPr>
          <w:p w14:paraId="06D1DA54" w14:textId="5BD715D6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</w:p>
        </w:tc>
        <w:tc>
          <w:tcPr>
            <w:tcW w:w="1664" w:type="dxa"/>
          </w:tcPr>
          <w:p w14:paraId="3BB189C7" w14:textId="74824CB4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8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6</w:t>
            </w:r>
          </w:p>
        </w:tc>
        <w:tc>
          <w:tcPr>
            <w:tcW w:w="1213" w:type="dxa"/>
          </w:tcPr>
          <w:p w14:paraId="24FF7927" w14:textId="43EF893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25</w:t>
            </w:r>
          </w:p>
        </w:tc>
      </w:tr>
      <w:tr w:rsidR="00763A33" w:rsidRPr="001D0B91" w14:paraId="5BCBA72C" w14:textId="77777777" w:rsidTr="004E041B">
        <w:trPr>
          <w:trHeight w:val="340"/>
        </w:trPr>
        <w:tc>
          <w:tcPr>
            <w:tcW w:w="2891" w:type="dxa"/>
          </w:tcPr>
          <w:p w14:paraId="22B6BCDF" w14:textId="4C5097F3" w:rsidR="00763A33" w:rsidRPr="001D0B91" w:rsidRDefault="005356FE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reop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nal PSV</w:t>
            </w:r>
          </w:p>
        </w:tc>
        <w:tc>
          <w:tcPr>
            <w:tcW w:w="1003" w:type="dxa"/>
          </w:tcPr>
          <w:p w14:paraId="577886F6" w14:textId="24EE6158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660" w:type="dxa"/>
          </w:tcPr>
          <w:p w14:paraId="45DE5DF0" w14:textId="211F4E41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-15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03" w:type="dxa"/>
          </w:tcPr>
          <w:p w14:paraId="7EC6A078" w14:textId="184CC1D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75</w:t>
            </w:r>
          </w:p>
        </w:tc>
        <w:tc>
          <w:tcPr>
            <w:tcW w:w="1664" w:type="dxa"/>
          </w:tcPr>
          <w:p w14:paraId="25070518" w14:textId="2AFED1C2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-128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13" w:type="dxa"/>
          </w:tcPr>
          <w:p w14:paraId="195B39F8" w14:textId="7EEC8172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33</w:t>
            </w:r>
          </w:p>
        </w:tc>
      </w:tr>
      <w:tr w:rsidR="00763A33" w:rsidRPr="001D0B91" w14:paraId="00B5033D" w14:textId="77777777" w:rsidTr="004E041B">
        <w:trPr>
          <w:trHeight w:val="340"/>
        </w:trPr>
        <w:tc>
          <w:tcPr>
            <w:tcW w:w="2891" w:type="dxa"/>
          </w:tcPr>
          <w:p w14:paraId="2ED93926" w14:textId="6C0D1659" w:rsidR="00763A33" w:rsidRPr="001D0B91" w:rsidRDefault="005356FE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reop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nal EDV</w:t>
            </w:r>
          </w:p>
        </w:tc>
        <w:tc>
          <w:tcPr>
            <w:tcW w:w="1003" w:type="dxa"/>
          </w:tcPr>
          <w:p w14:paraId="5E722B70" w14:textId="6DEAAB78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4</w:t>
            </w:r>
          </w:p>
        </w:tc>
        <w:tc>
          <w:tcPr>
            <w:tcW w:w="1660" w:type="dxa"/>
          </w:tcPr>
          <w:p w14:paraId="5CF95036" w14:textId="31C62EEE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-67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003" w:type="dxa"/>
          </w:tcPr>
          <w:p w14:paraId="6387105D" w14:textId="61D2BC54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45</w:t>
            </w:r>
          </w:p>
        </w:tc>
        <w:tc>
          <w:tcPr>
            <w:tcW w:w="1664" w:type="dxa"/>
          </w:tcPr>
          <w:p w14:paraId="4F8BBD70" w14:textId="534E00E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-44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</w:p>
        </w:tc>
        <w:tc>
          <w:tcPr>
            <w:tcW w:w="1213" w:type="dxa"/>
          </w:tcPr>
          <w:p w14:paraId="3EEF62FB" w14:textId="35E32FB0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33</w:t>
            </w:r>
          </w:p>
        </w:tc>
      </w:tr>
      <w:tr w:rsidR="00763A33" w:rsidRPr="001D0B91" w14:paraId="44EABA73" w14:textId="77777777" w:rsidTr="004E041B">
        <w:trPr>
          <w:trHeight w:val="340"/>
        </w:trPr>
        <w:tc>
          <w:tcPr>
            <w:tcW w:w="2891" w:type="dxa"/>
          </w:tcPr>
          <w:p w14:paraId="3B49FCA6" w14:textId="1EF397E1" w:rsidR="00763A33" w:rsidRPr="001D0B91" w:rsidRDefault="005356FE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reop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nal RI</w:t>
            </w:r>
          </w:p>
        </w:tc>
        <w:tc>
          <w:tcPr>
            <w:tcW w:w="1003" w:type="dxa"/>
          </w:tcPr>
          <w:p w14:paraId="206E3CB5" w14:textId="60D16F8E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660" w:type="dxa"/>
          </w:tcPr>
          <w:p w14:paraId="401BA6DF" w14:textId="4CBBFFBD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54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1</w:t>
            </w:r>
          </w:p>
        </w:tc>
        <w:tc>
          <w:tcPr>
            <w:tcW w:w="1003" w:type="dxa"/>
          </w:tcPr>
          <w:p w14:paraId="7FDD9EE9" w14:textId="63C598CA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4</w:t>
            </w:r>
          </w:p>
        </w:tc>
        <w:tc>
          <w:tcPr>
            <w:tcW w:w="1664" w:type="dxa"/>
          </w:tcPr>
          <w:p w14:paraId="7426520B" w14:textId="68315F6B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8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2</w:t>
            </w:r>
          </w:p>
        </w:tc>
        <w:tc>
          <w:tcPr>
            <w:tcW w:w="1213" w:type="dxa"/>
          </w:tcPr>
          <w:p w14:paraId="7D266482" w14:textId="64156663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24</w:t>
            </w:r>
          </w:p>
        </w:tc>
      </w:tr>
      <w:tr w:rsidR="00763A33" w:rsidRPr="001D0B91" w14:paraId="2E25C11E" w14:textId="77777777" w:rsidTr="004E041B">
        <w:trPr>
          <w:trHeight w:val="340"/>
        </w:trPr>
        <w:tc>
          <w:tcPr>
            <w:tcW w:w="2891" w:type="dxa"/>
          </w:tcPr>
          <w:p w14:paraId="7BFFA4EA" w14:textId="6C74AACD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ay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gmental PSV</w:t>
            </w:r>
          </w:p>
        </w:tc>
        <w:tc>
          <w:tcPr>
            <w:tcW w:w="1003" w:type="dxa"/>
          </w:tcPr>
          <w:p w14:paraId="1966AEBB" w14:textId="0DB0BE18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1660" w:type="dxa"/>
          </w:tcPr>
          <w:p w14:paraId="1349E9DE" w14:textId="32C35CE2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9-7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159DAA64" w14:textId="21F68501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1664" w:type="dxa"/>
          </w:tcPr>
          <w:p w14:paraId="5C9E6F68" w14:textId="3FFDA70D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8-94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7</w:t>
            </w:r>
          </w:p>
        </w:tc>
        <w:tc>
          <w:tcPr>
            <w:tcW w:w="1213" w:type="dxa"/>
          </w:tcPr>
          <w:p w14:paraId="4524C1A5" w14:textId="3A410363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06</w:t>
            </w:r>
          </w:p>
        </w:tc>
      </w:tr>
      <w:tr w:rsidR="00763A33" w:rsidRPr="001D0B91" w14:paraId="228F7E6B" w14:textId="77777777" w:rsidTr="004E041B">
        <w:trPr>
          <w:trHeight w:val="340"/>
        </w:trPr>
        <w:tc>
          <w:tcPr>
            <w:tcW w:w="2891" w:type="dxa"/>
          </w:tcPr>
          <w:p w14:paraId="796E5E22" w14:textId="2CB42314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ay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gmental EDV</w:t>
            </w:r>
          </w:p>
        </w:tc>
        <w:tc>
          <w:tcPr>
            <w:tcW w:w="1003" w:type="dxa"/>
          </w:tcPr>
          <w:p w14:paraId="1A1E2E13" w14:textId="06F2C6F2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60" w:type="dxa"/>
          </w:tcPr>
          <w:p w14:paraId="12DA3BCA" w14:textId="48D8C655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6-3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03" w:type="dxa"/>
          </w:tcPr>
          <w:p w14:paraId="5934604A" w14:textId="35F6DA12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35</w:t>
            </w:r>
          </w:p>
        </w:tc>
        <w:tc>
          <w:tcPr>
            <w:tcW w:w="1664" w:type="dxa"/>
          </w:tcPr>
          <w:p w14:paraId="495EE1A8" w14:textId="1F0BD08C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-32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4</w:t>
            </w:r>
          </w:p>
        </w:tc>
        <w:tc>
          <w:tcPr>
            <w:tcW w:w="1213" w:type="dxa"/>
          </w:tcPr>
          <w:p w14:paraId="5803BDA6" w14:textId="437B2750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12</w:t>
            </w:r>
          </w:p>
        </w:tc>
      </w:tr>
      <w:tr w:rsidR="00763A33" w:rsidRPr="001D0B91" w14:paraId="2FB671D2" w14:textId="77777777" w:rsidTr="004E041B">
        <w:trPr>
          <w:trHeight w:val="340"/>
        </w:trPr>
        <w:tc>
          <w:tcPr>
            <w:tcW w:w="2891" w:type="dxa"/>
          </w:tcPr>
          <w:p w14:paraId="75F1A509" w14:textId="6ABC29BB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ay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gmental RI</w:t>
            </w:r>
          </w:p>
        </w:tc>
        <w:tc>
          <w:tcPr>
            <w:tcW w:w="1003" w:type="dxa"/>
          </w:tcPr>
          <w:p w14:paraId="52554620" w14:textId="2430A430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</w:p>
        </w:tc>
        <w:tc>
          <w:tcPr>
            <w:tcW w:w="1660" w:type="dxa"/>
          </w:tcPr>
          <w:p w14:paraId="2C701D35" w14:textId="34DF38A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6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  <w:tc>
          <w:tcPr>
            <w:tcW w:w="1003" w:type="dxa"/>
          </w:tcPr>
          <w:p w14:paraId="641D3D17" w14:textId="2A6DD690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664" w:type="dxa"/>
          </w:tcPr>
          <w:p w14:paraId="50BD7618" w14:textId="772901A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51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</w:p>
        </w:tc>
        <w:tc>
          <w:tcPr>
            <w:tcW w:w="1213" w:type="dxa"/>
          </w:tcPr>
          <w:p w14:paraId="0F684F4A" w14:textId="603F117C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935</w:t>
            </w:r>
          </w:p>
        </w:tc>
      </w:tr>
      <w:tr w:rsidR="00763A33" w:rsidRPr="001D0B91" w14:paraId="45731D8E" w14:textId="77777777" w:rsidTr="004E041B">
        <w:trPr>
          <w:trHeight w:val="340"/>
        </w:trPr>
        <w:tc>
          <w:tcPr>
            <w:tcW w:w="2891" w:type="dxa"/>
          </w:tcPr>
          <w:p w14:paraId="05395804" w14:textId="2488BAE3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ay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nal PSV</w:t>
            </w:r>
          </w:p>
        </w:tc>
        <w:tc>
          <w:tcPr>
            <w:tcW w:w="1003" w:type="dxa"/>
          </w:tcPr>
          <w:p w14:paraId="03F232F3" w14:textId="7777777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2</w:t>
            </w:r>
          </w:p>
        </w:tc>
        <w:tc>
          <w:tcPr>
            <w:tcW w:w="1660" w:type="dxa"/>
          </w:tcPr>
          <w:p w14:paraId="7D994F2B" w14:textId="51420AA6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-19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1</w:t>
            </w:r>
          </w:p>
        </w:tc>
        <w:tc>
          <w:tcPr>
            <w:tcW w:w="1003" w:type="dxa"/>
          </w:tcPr>
          <w:p w14:paraId="7D7F1BFA" w14:textId="144E783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664" w:type="dxa"/>
          </w:tcPr>
          <w:p w14:paraId="106153AA" w14:textId="54452B68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-177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7</w:t>
            </w:r>
          </w:p>
        </w:tc>
        <w:tc>
          <w:tcPr>
            <w:tcW w:w="1213" w:type="dxa"/>
          </w:tcPr>
          <w:p w14:paraId="00D34E65" w14:textId="7F2E625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92</w:t>
            </w:r>
          </w:p>
        </w:tc>
      </w:tr>
      <w:tr w:rsidR="00763A33" w:rsidRPr="001D0B91" w14:paraId="2E522DFC" w14:textId="77777777" w:rsidTr="004E041B">
        <w:trPr>
          <w:trHeight w:val="340"/>
        </w:trPr>
        <w:tc>
          <w:tcPr>
            <w:tcW w:w="2891" w:type="dxa"/>
          </w:tcPr>
          <w:p w14:paraId="6C41B883" w14:textId="0798A4E3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 xml:space="preserve">Postop 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ay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nal EDV</w:t>
            </w:r>
          </w:p>
        </w:tc>
        <w:tc>
          <w:tcPr>
            <w:tcW w:w="1003" w:type="dxa"/>
          </w:tcPr>
          <w:p w14:paraId="30505C6C" w14:textId="0996841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60" w:type="dxa"/>
          </w:tcPr>
          <w:p w14:paraId="15F66531" w14:textId="578433C5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56-64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003" w:type="dxa"/>
          </w:tcPr>
          <w:p w14:paraId="2894C6FE" w14:textId="227DE4E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664" w:type="dxa"/>
          </w:tcPr>
          <w:p w14:paraId="6EA2CEF8" w14:textId="09D11750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-48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213" w:type="dxa"/>
          </w:tcPr>
          <w:p w14:paraId="76EAF1FB" w14:textId="5BDDA218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92</w:t>
            </w:r>
          </w:p>
        </w:tc>
      </w:tr>
      <w:tr w:rsidR="00763A33" w:rsidRPr="001D0B91" w14:paraId="1C4760FE" w14:textId="77777777" w:rsidTr="004E041B">
        <w:trPr>
          <w:trHeight w:val="340"/>
        </w:trPr>
        <w:tc>
          <w:tcPr>
            <w:tcW w:w="2891" w:type="dxa"/>
          </w:tcPr>
          <w:p w14:paraId="21BAE382" w14:textId="2CBE22BD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ay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nal RI</w:t>
            </w:r>
          </w:p>
        </w:tc>
        <w:tc>
          <w:tcPr>
            <w:tcW w:w="1003" w:type="dxa"/>
          </w:tcPr>
          <w:p w14:paraId="19B6A63B" w14:textId="0174D250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660" w:type="dxa"/>
          </w:tcPr>
          <w:p w14:paraId="0F13DB29" w14:textId="40AB56BD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9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6</w:t>
            </w:r>
          </w:p>
        </w:tc>
        <w:tc>
          <w:tcPr>
            <w:tcW w:w="1003" w:type="dxa"/>
          </w:tcPr>
          <w:p w14:paraId="07CB7071" w14:textId="058777D4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6</w:t>
            </w:r>
          </w:p>
        </w:tc>
        <w:tc>
          <w:tcPr>
            <w:tcW w:w="1664" w:type="dxa"/>
          </w:tcPr>
          <w:p w14:paraId="22A5498A" w14:textId="52B87605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57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3</w:t>
            </w:r>
          </w:p>
        </w:tc>
        <w:tc>
          <w:tcPr>
            <w:tcW w:w="1213" w:type="dxa"/>
          </w:tcPr>
          <w:p w14:paraId="3A02E63C" w14:textId="204373C2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</w:tr>
      <w:tr w:rsidR="00763A33" w:rsidRPr="001D0B91" w14:paraId="797DC6E9" w14:textId="77777777" w:rsidTr="004E041B">
        <w:trPr>
          <w:trHeight w:val="340"/>
        </w:trPr>
        <w:tc>
          <w:tcPr>
            <w:tcW w:w="2891" w:type="dxa"/>
          </w:tcPr>
          <w:p w14:paraId="7960B7E7" w14:textId="75E44A2F" w:rsidR="00763A33" w:rsidRPr="001D0B91" w:rsidRDefault="00763A33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="006D0B02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nth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Segmental PSV</w:t>
            </w:r>
          </w:p>
        </w:tc>
        <w:tc>
          <w:tcPr>
            <w:tcW w:w="1003" w:type="dxa"/>
          </w:tcPr>
          <w:p w14:paraId="0E7C0BA3" w14:textId="1ABD3B36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1660" w:type="dxa"/>
          </w:tcPr>
          <w:p w14:paraId="47D72349" w14:textId="2CDBE8A7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-98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</w:p>
        </w:tc>
        <w:tc>
          <w:tcPr>
            <w:tcW w:w="1003" w:type="dxa"/>
          </w:tcPr>
          <w:p w14:paraId="237194C4" w14:textId="3E5F3F94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6</w:t>
            </w:r>
          </w:p>
        </w:tc>
        <w:tc>
          <w:tcPr>
            <w:tcW w:w="1664" w:type="dxa"/>
          </w:tcPr>
          <w:p w14:paraId="5764F699" w14:textId="71F73339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2-56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213" w:type="dxa"/>
          </w:tcPr>
          <w:p w14:paraId="57552BCA" w14:textId="2CCFAE4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935</w:t>
            </w:r>
          </w:p>
        </w:tc>
      </w:tr>
      <w:tr w:rsidR="00763A33" w:rsidRPr="001D0B91" w14:paraId="5F8EBA29" w14:textId="77777777" w:rsidTr="004E041B">
        <w:trPr>
          <w:trHeight w:val="340"/>
        </w:trPr>
        <w:tc>
          <w:tcPr>
            <w:tcW w:w="2891" w:type="dxa"/>
          </w:tcPr>
          <w:p w14:paraId="6944D360" w14:textId="33A31CD6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month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gmental EDV</w:t>
            </w:r>
          </w:p>
        </w:tc>
        <w:tc>
          <w:tcPr>
            <w:tcW w:w="1003" w:type="dxa"/>
          </w:tcPr>
          <w:p w14:paraId="106DF7F3" w14:textId="6D721F56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1660" w:type="dxa"/>
          </w:tcPr>
          <w:p w14:paraId="65CDD23B" w14:textId="2BDF7561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9-4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</w:p>
        </w:tc>
        <w:tc>
          <w:tcPr>
            <w:tcW w:w="1003" w:type="dxa"/>
          </w:tcPr>
          <w:p w14:paraId="2407210A" w14:textId="38ABA5EB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664" w:type="dxa"/>
          </w:tcPr>
          <w:p w14:paraId="408B3CEC" w14:textId="01172662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2-19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213" w:type="dxa"/>
          </w:tcPr>
          <w:p w14:paraId="38ACFDBB" w14:textId="4F65CFA8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04</w:t>
            </w:r>
          </w:p>
        </w:tc>
      </w:tr>
      <w:tr w:rsidR="00763A33" w:rsidRPr="001D0B91" w14:paraId="270032DB" w14:textId="77777777" w:rsidTr="004E041B">
        <w:trPr>
          <w:trHeight w:val="340"/>
        </w:trPr>
        <w:tc>
          <w:tcPr>
            <w:tcW w:w="2891" w:type="dxa"/>
          </w:tcPr>
          <w:p w14:paraId="01889ED3" w14:textId="592C4F79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month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gmental RI</w:t>
            </w:r>
          </w:p>
        </w:tc>
        <w:tc>
          <w:tcPr>
            <w:tcW w:w="1003" w:type="dxa"/>
          </w:tcPr>
          <w:p w14:paraId="7141B5A7" w14:textId="0EB0712B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</w:p>
        </w:tc>
        <w:tc>
          <w:tcPr>
            <w:tcW w:w="1660" w:type="dxa"/>
          </w:tcPr>
          <w:p w14:paraId="00E2BFEF" w14:textId="5CE85814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8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8</w:t>
            </w:r>
          </w:p>
        </w:tc>
        <w:tc>
          <w:tcPr>
            <w:tcW w:w="1003" w:type="dxa"/>
          </w:tcPr>
          <w:p w14:paraId="15E9E0DC" w14:textId="6F9B7163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6</w:t>
            </w:r>
          </w:p>
        </w:tc>
        <w:tc>
          <w:tcPr>
            <w:tcW w:w="1664" w:type="dxa"/>
          </w:tcPr>
          <w:p w14:paraId="486411C4" w14:textId="57C77CBD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3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213" w:type="dxa"/>
          </w:tcPr>
          <w:p w14:paraId="420A7A3C" w14:textId="4F9D8C12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26</w:t>
            </w:r>
          </w:p>
        </w:tc>
      </w:tr>
      <w:tr w:rsidR="00763A33" w:rsidRPr="001D0B91" w14:paraId="16D4FA52" w14:textId="77777777" w:rsidTr="004E041B">
        <w:trPr>
          <w:trHeight w:val="340"/>
        </w:trPr>
        <w:tc>
          <w:tcPr>
            <w:tcW w:w="2891" w:type="dxa"/>
          </w:tcPr>
          <w:p w14:paraId="4DABB3FB" w14:textId="7B4223D6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month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nal PSV</w:t>
            </w:r>
          </w:p>
        </w:tc>
        <w:tc>
          <w:tcPr>
            <w:tcW w:w="1003" w:type="dxa"/>
          </w:tcPr>
          <w:p w14:paraId="4F247568" w14:textId="07A62B3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6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4</w:t>
            </w:r>
          </w:p>
        </w:tc>
        <w:tc>
          <w:tcPr>
            <w:tcW w:w="1660" w:type="dxa"/>
          </w:tcPr>
          <w:p w14:paraId="44B8ECB9" w14:textId="2602A6B0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9-194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6</w:t>
            </w:r>
          </w:p>
        </w:tc>
        <w:tc>
          <w:tcPr>
            <w:tcW w:w="1003" w:type="dxa"/>
          </w:tcPr>
          <w:p w14:paraId="055E5C2A" w14:textId="6E2B8570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95</w:t>
            </w:r>
          </w:p>
        </w:tc>
        <w:tc>
          <w:tcPr>
            <w:tcW w:w="1664" w:type="dxa"/>
          </w:tcPr>
          <w:p w14:paraId="10025A67" w14:textId="554E33AB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9-127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2</w:t>
            </w:r>
          </w:p>
        </w:tc>
        <w:tc>
          <w:tcPr>
            <w:tcW w:w="1213" w:type="dxa"/>
          </w:tcPr>
          <w:p w14:paraId="4552DC29" w14:textId="74B2668F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53</w:t>
            </w:r>
          </w:p>
        </w:tc>
      </w:tr>
      <w:tr w:rsidR="00763A33" w:rsidRPr="001D0B91" w14:paraId="6493F2E8" w14:textId="77777777" w:rsidTr="004E041B">
        <w:trPr>
          <w:trHeight w:val="340"/>
        </w:trPr>
        <w:tc>
          <w:tcPr>
            <w:tcW w:w="2891" w:type="dxa"/>
          </w:tcPr>
          <w:p w14:paraId="0393E513" w14:textId="2932D5AA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month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nal EDV</w:t>
            </w:r>
          </w:p>
        </w:tc>
        <w:tc>
          <w:tcPr>
            <w:tcW w:w="1003" w:type="dxa"/>
          </w:tcPr>
          <w:p w14:paraId="5BC7AFBD" w14:textId="7EA28004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6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1660" w:type="dxa"/>
          </w:tcPr>
          <w:p w14:paraId="16ADDB73" w14:textId="75F00158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3-73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003" w:type="dxa"/>
          </w:tcPr>
          <w:p w14:paraId="26C892EF" w14:textId="60CD782E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15</w:t>
            </w:r>
          </w:p>
        </w:tc>
        <w:tc>
          <w:tcPr>
            <w:tcW w:w="1664" w:type="dxa"/>
          </w:tcPr>
          <w:p w14:paraId="77B9B197" w14:textId="0C7E222A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-37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4</w:t>
            </w:r>
          </w:p>
        </w:tc>
        <w:tc>
          <w:tcPr>
            <w:tcW w:w="1213" w:type="dxa"/>
          </w:tcPr>
          <w:p w14:paraId="29DED4BC" w14:textId="0FB20CCA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156</w:t>
            </w:r>
          </w:p>
        </w:tc>
      </w:tr>
      <w:tr w:rsidR="00763A33" w:rsidRPr="001D0B91" w14:paraId="7F00D301" w14:textId="77777777" w:rsidTr="004E041B">
        <w:trPr>
          <w:trHeight w:val="340"/>
        </w:trPr>
        <w:tc>
          <w:tcPr>
            <w:tcW w:w="2891" w:type="dxa"/>
          </w:tcPr>
          <w:p w14:paraId="1ADA9A7B" w14:textId="239B8F4B" w:rsidR="00763A33" w:rsidRPr="001D0B91" w:rsidRDefault="006D0B02" w:rsidP="002B42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="002B4231" w:rsidRPr="001D0B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month </w:t>
            </w:r>
            <w:r w:rsidR="00763A33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nal RI</w:t>
            </w:r>
          </w:p>
        </w:tc>
        <w:tc>
          <w:tcPr>
            <w:tcW w:w="1003" w:type="dxa"/>
          </w:tcPr>
          <w:p w14:paraId="4F651F40" w14:textId="165515AC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660" w:type="dxa"/>
          </w:tcPr>
          <w:p w14:paraId="756CA76C" w14:textId="54776E5E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7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88</w:t>
            </w:r>
          </w:p>
        </w:tc>
        <w:tc>
          <w:tcPr>
            <w:tcW w:w="1003" w:type="dxa"/>
          </w:tcPr>
          <w:p w14:paraId="645FDDE2" w14:textId="04B2DE1A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664" w:type="dxa"/>
          </w:tcPr>
          <w:p w14:paraId="4CD0067C" w14:textId="3446F1C0" w:rsidR="00763A33" w:rsidRPr="001D0B91" w:rsidRDefault="00763A33" w:rsidP="004E04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48-0</w:t>
            </w:r>
            <w:r w:rsidR="00D649B1" w:rsidRPr="001D0B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  <w:tc>
          <w:tcPr>
            <w:tcW w:w="1213" w:type="dxa"/>
          </w:tcPr>
          <w:p w14:paraId="6395A5A7" w14:textId="5F7CC58C" w:rsidR="00763A33" w:rsidRPr="001D0B91" w:rsidRDefault="00763A33" w:rsidP="004E04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</w:t>
            </w:r>
            <w:r w:rsidR="00D649B1"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</w:t>
            </w:r>
            <w:r w:rsidRPr="001D0B9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16</w:t>
            </w:r>
          </w:p>
        </w:tc>
      </w:tr>
    </w:tbl>
    <w:p w14:paraId="5A8FC683" w14:textId="0C472E01" w:rsidR="00BB7568" w:rsidRPr="001D0B91" w:rsidRDefault="006D0B02" w:rsidP="006D0B02">
      <w:pPr>
        <w:pStyle w:val="BodyText21"/>
        <w:spacing w:before="0" w:line="480" w:lineRule="atLeast"/>
        <w:ind w:firstLine="345"/>
        <w:jc w:val="both"/>
        <w:rPr>
          <w:rFonts w:ascii="Arial" w:hAnsi="Arial" w:cs="Arial"/>
          <w:lang w:val="en-US"/>
        </w:rPr>
      </w:pPr>
      <w:r w:rsidRPr="001D0B91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>PSV: Peak systolic velocity</w:t>
      </w:r>
      <w:r w:rsidR="00971E71" w:rsidRPr="001D0B91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>,</w:t>
      </w:r>
      <w:r w:rsidRPr="001D0B91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 xml:space="preserve"> EDV: End-diastolic velocity</w:t>
      </w:r>
      <w:r w:rsidR="00971E71" w:rsidRPr="001D0B91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>,</w:t>
      </w:r>
      <w:r w:rsidRPr="001D0B91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 xml:space="preserve"> RI: Resistive index</w:t>
      </w:r>
      <w:r w:rsidR="00971E71" w:rsidRPr="001D0B91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>,</w:t>
      </w:r>
      <w:r w:rsidRPr="001D0B91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 xml:space="preserve"> DJ: Double J</w:t>
      </w:r>
      <w:r w:rsidR="00971E71" w:rsidRPr="001D0B91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>,</w:t>
      </w:r>
      <w:r w:rsidRPr="001D0B91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 xml:space="preserve"> Postop: Postoperative</w:t>
      </w:r>
      <w:r w:rsidR="00D649B1" w:rsidRPr="001D0B91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>.</w:t>
      </w:r>
    </w:p>
    <w:sectPr w:rsidR="00BB7568" w:rsidRPr="001D0B91" w:rsidSect="000110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568"/>
    <w:rsid w:val="00011003"/>
    <w:rsid w:val="000343F6"/>
    <w:rsid w:val="00084030"/>
    <w:rsid w:val="000901ED"/>
    <w:rsid w:val="000C5CF8"/>
    <w:rsid w:val="000D055B"/>
    <w:rsid w:val="00134E25"/>
    <w:rsid w:val="001B1EDC"/>
    <w:rsid w:val="001B53C2"/>
    <w:rsid w:val="001C273E"/>
    <w:rsid w:val="001D0B91"/>
    <w:rsid w:val="001D0E3F"/>
    <w:rsid w:val="002218E1"/>
    <w:rsid w:val="00261EAB"/>
    <w:rsid w:val="002A05DD"/>
    <w:rsid w:val="002B4231"/>
    <w:rsid w:val="002C3C99"/>
    <w:rsid w:val="0036265E"/>
    <w:rsid w:val="00371AA8"/>
    <w:rsid w:val="003A4BB8"/>
    <w:rsid w:val="00403E4B"/>
    <w:rsid w:val="004225A4"/>
    <w:rsid w:val="0043633E"/>
    <w:rsid w:val="00452E1B"/>
    <w:rsid w:val="004D7AC6"/>
    <w:rsid w:val="004F7F3E"/>
    <w:rsid w:val="00531C31"/>
    <w:rsid w:val="005356FE"/>
    <w:rsid w:val="005D0011"/>
    <w:rsid w:val="005D488F"/>
    <w:rsid w:val="006A1E60"/>
    <w:rsid w:val="006D0B02"/>
    <w:rsid w:val="006D13A0"/>
    <w:rsid w:val="00703E77"/>
    <w:rsid w:val="00714367"/>
    <w:rsid w:val="007625CE"/>
    <w:rsid w:val="00763A33"/>
    <w:rsid w:val="007F64D3"/>
    <w:rsid w:val="007F7F59"/>
    <w:rsid w:val="00825BD5"/>
    <w:rsid w:val="008A0696"/>
    <w:rsid w:val="008E3538"/>
    <w:rsid w:val="008E6EBA"/>
    <w:rsid w:val="00942434"/>
    <w:rsid w:val="00971E71"/>
    <w:rsid w:val="009B5ED7"/>
    <w:rsid w:val="009D2A6A"/>
    <w:rsid w:val="009E4133"/>
    <w:rsid w:val="00A211EC"/>
    <w:rsid w:val="00A21E2C"/>
    <w:rsid w:val="00A520F2"/>
    <w:rsid w:val="00A953CC"/>
    <w:rsid w:val="00AB79EB"/>
    <w:rsid w:val="00B67307"/>
    <w:rsid w:val="00BB7568"/>
    <w:rsid w:val="00BD4648"/>
    <w:rsid w:val="00C06D09"/>
    <w:rsid w:val="00C22964"/>
    <w:rsid w:val="00C27690"/>
    <w:rsid w:val="00C27B04"/>
    <w:rsid w:val="00C330B5"/>
    <w:rsid w:val="00C67F6D"/>
    <w:rsid w:val="00C76F0B"/>
    <w:rsid w:val="00CB5131"/>
    <w:rsid w:val="00D61D3E"/>
    <w:rsid w:val="00D625CF"/>
    <w:rsid w:val="00D649B1"/>
    <w:rsid w:val="00F3768C"/>
    <w:rsid w:val="00FC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B6C58"/>
  <w15:chartTrackingRefBased/>
  <w15:docId w15:val="{E5A6766B-0F6C-304C-AB77-2351ED2D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568"/>
    <w:pPr>
      <w:spacing w:before="120" w:after="160" w:line="360" w:lineRule="auto"/>
    </w:pPr>
    <w:rPr>
      <w:rFonts w:eastAsiaTheme="minorEastAsia"/>
      <w:kern w:val="0"/>
      <w:sz w:val="22"/>
      <w:szCs w:val="22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odyText21">
    <w:name w:val="Body Text 21"/>
    <w:basedOn w:val="Normal"/>
    <w:link w:val="BodyText21Char"/>
    <w:rsid w:val="00BB7568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table" w:styleId="TabloKlavuzu">
    <w:name w:val="Table Grid"/>
    <w:basedOn w:val="NormalTablo"/>
    <w:uiPriority w:val="39"/>
    <w:rsid w:val="00BB756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21Char">
    <w:name w:val="Body Text 21 Char"/>
    <w:basedOn w:val="VarsaylanParagrafYazTipi"/>
    <w:link w:val="BodyText21"/>
    <w:rsid w:val="00BB7568"/>
    <w:rPr>
      <w:rFonts w:ascii="Times New Roman" w:eastAsia="Times New Roman" w:hAnsi="Times New Roman" w:cs="Times New Roman"/>
      <w:b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rı Akın Şekerci</dc:creator>
  <cp:keywords/>
  <dc:description/>
  <cp:lastModifiedBy>Çağrı Akın Şekerci</cp:lastModifiedBy>
  <cp:revision>4</cp:revision>
  <dcterms:created xsi:type="dcterms:W3CDTF">2023-11-30T09:24:00Z</dcterms:created>
  <dcterms:modified xsi:type="dcterms:W3CDTF">2023-11-30T19:23:00Z</dcterms:modified>
</cp:coreProperties>
</file>